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infacheTabelle2"/>
        <w:tblW w:w="8784" w:type="dxa"/>
        <w:tblLayout w:type="fixed"/>
        <w:tblLook w:val="04A0" w:firstRow="1" w:lastRow="0" w:firstColumn="1" w:lastColumn="0" w:noHBand="0" w:noVBand="1"/>
      </w:tblPr>
      <w:tblGrid>
        <w:gridCol w:w="704"/>
        <w:gridCol w:w="2552"/>
        <w:gridCol w:w="614"/>
        <w:gridCol w:w="614"/>
        <w:gridCol w:w="614"/>
        <w:gridCol w:w="614"/>
        <w:gridCol w:w="614"/>
        <w:gridCol w:w="615"/>
        <w:gridCol w:w="614"/>
        <w:gridCol w:w="614"/>
        <w:gridCol w:w="615"/>
      </w:tblGrid>
      <w:tr w:rsidR="00C5690D" w:rsidRPr="009616C6" w14:paraId="263BDE15" w14:textId="77777777" w:rsidTr="00C56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11"/>
            <w:tcBorders>
              <w:top w:val="nil"/>
              <w:bottom w:val="single" w:sz="12" w:space="0" w:color="auto"/>
            </w:tcBorders>
            <w:noWrap/>
          </w:tcPr>
          <w:p w14:paraId="6E3FF235" w14:textId="20D56BB8" w:rsidR="00C5690D" w:rsidRPr="00C5690D" w:rsidRDefault="00145839" w:rsidP="00E5191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Hlk163134470"/>
            <w:r>
              <w:rPr>
                <w:rFonts w:ascii="Times New Roman" w:hAnsi="Times New Roman" w:cs="Times New Roman"/>
                <w:lang w:val="en-US"/>
              </w:rPr>
              <w:t xml:space="preserve">Suppl. </w:t>
            </w:r>
            <w:r w:rsidR="00C5690D" w:rsidRPr="00B8673A">
              <w:rPr>
                <w:rFonts w:ascii="Times New Roman" w:hAnsi="Times New Roman" w:cs="Times New Roman"/>
                <w:lang w:val="en-US"/>
              </w:rPr>
              <w:t xml:space="preserve">Tab. </w:t>
            </w:r>
            <w:r w:rsidR="009616C6">
              <w:rPr>
                <w:rFonts w:ascii="Times New Roman" w:hAnsi="Times New Roman" w:cs="Times New Roman"/>
                <w:lang w:val="en-US"/>
              </w:rPr>
              <w:t>S</w:t>
            </w:r>
            <w:r w:rsidR="005672DA">
              <w:rPr>
                <w:rFonts w:ascii="Times New Roman" w:hAnsi="Times New Roman" w:cs="Times New Roman"/>
                <w:lang w:val="en-US"/>
              </w:rPr>
              <w:t>4</w:t>
            </w:r>
            <w:r w:rsidR="00C5690D" w:rsidRPr="00B8673A">
              <w:rPr>
                <w:rFonts w:ascii="Times New Roman" w:hAnsi="Times New Roman" w:cs="Times New Roman"/>
                <w:lang w:val="en-US"/>
              </w:rPr>
              <w:t>: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gnificantly enriched </w:t>
            </w:r>
            <w:r w:rsid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N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ategories of </w:t>
            </w:r>
            <w:r w:rsidR="00E5191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ommon 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ifferentially 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expressed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genes (DEGs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; up</w:t>
            </w:r>
            <w:r w:rsidR="009B30D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↑ or down</w:t>
            </w:r>
            <w:r w:rsidR="009B30D0">
              <w:rPr>
                <w:rFonts w:ascii="Times New Roman" w:hAnsi="Times New Roman" w:cs="Times New Roman"/>
                <w:b w:val="0"/>
                <w:bCs w:val="0"/>
                <w:lang w:val="en-US"/>
              </w:rPr>
              <w:t>-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↓ regulated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) </w:t>
            </w:r>
            <w:r w:rsidR="009616C6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</w:t>
            </w:r>
            <w:r w:rsidR="00C5690D" w:rsidRPr="00C5690D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YV-inoculated plants 6, 24 and 72 hours post inoculatio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hpi)</w:t>
            </w:r>
            <w:r w:rsidR="00B8673A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  <w:bookmarkEnd w:id="0"/>
          </w:p>
        </w:tc>
      </w:tr>
      <w:tr w:rsidR="00C5690D" w:rsidRPr="00C5690D" w14:paraId="061189FE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tcBorders>
              <w:top w:val="single" w:sz="12" w:space="0" w:color="auto"/>
            </w:tcBorders>
            <w:noWrap/>
          </w:tcPr>
          <w:p w14:paraId="4DEF8E72" w14:textId="2DC2A81D" w:rsidR="00C5690D" w:rsidRPr="008F114C" w:rsidRDefault="00C5690D" w:rsidP="00C569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BIN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noWrap/>
          </w:tcPr>
          <w:p w14:paraId="7A38955C" w14:textId="61EF30C9" w:rsidR="00C5690D" w:rsidRPr="008F114C" w:rsidRDefault="00C5690D" w:rsidP="00C569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528" w:type="dxa"/>
            <w:gridSpan w:val="9"/>
            <w:tcBorders>
              <w:top w:val="single" w:sz="12" w:space="0" w:color="auto"/>
              <w:bottom w:val="nil"/>
            </w:tcBorders>
            <w:noWrap/>
          </w:tcPr>
          <w:p w14:paraId="070FD957" w14:textId="1E5E871C" w:rsidR="00C5690D" w:rsidRPr="008F114C" w:rsidRDefault="00C5690D" w:rsidP="00C569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>No. of DEGs</w:t>
            </w:r>
          </w:p>
        </w:tc>
      </w:tr>
      <w:tr w:rsidR="00C5690D" w:rsidRPr="00C5690D" w14:paraId="279770BA" w14:textId="77777777" w:rsidTr="00C569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tcBorders>
              <w:bottom w:val="nil"/>
            </w:tcBorders>
            <w:noWrap/>
          </w:tcPr>
          <w:p w14:paraId="2E90B595" w14:textId="77777777" w:rsidR="00C5690D" w:rsidRPr="008F114C" w:rsidRDefault="00C5690D" w:rsidP="00C5690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Merge/>
            <w:tcBorders>
              <w:bottom w:val="nil"/>
            </w:tcBorders>
            <w:noWrap/>
          </w:tcPr>
          <w:p w14:paraId="0092D712" w14:textId="77777777" w:rsidR="00C5690D" w:rsidRPr="008F114C" w:rsidRDefault="00C5690D" w:rsidP="00C569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gridSpan w:val="3"/>
            <w:tcBorders>
              <w:top w:val="nil"/>
              <w:bottom w:val="nil"/>
            </w:tcBorders>
            <w:noWrap/>
          </w:tcPr>
          <w:p w14:paraId="1C517B06" w14:textId="5292FCCF" w:rsidR="00C5690D" w:rsidRPr="008F114C" w:rsidRDefault="00C5690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>6</w:t>
            </w:r>
            <w:r w:rsidR="00E5191D" w:rsidRPr="008F114C">
              <w:rPr>
                <w:rFonts w:ascii="Times New Roman" w:hAnsi="Times New Roman" w:cs="Times New Roman"/>
                <w:b/>
                <w:bCs/>
              </w:rPr>
              <w:t xml:space="preserve"> + 24 hpi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noWrap/>
          </w:tcPr>
          <w:p w14:paraId="7CE95278" w14:textId="25232E30" w:rsidR="00C5690D" w:rsidRPr="008F114C" w:rsidRDefault="00E5191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>6 + 72</w:t>
            </w:r>
            <w:r w:rsidR="00C5690D" w:rsidRPr="008F114C">
              <w:rPr>
                <w:rFonts w:ascii="Times New Roman" w:hAnsi="Times New Roman" w:cs="Times New Roman"/>
                <w:b/>
                <w:bCs/>
              </w:rPr>
              <w:t xml:space="preserve"> hpi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  <w:noWrap/>
          </w:tcPr>
          <w:p w14:paraId="1E0DC144" w14:textId="614D583E" w:rsidR="00C5690D" w:rsidRPr="008F114C" w:rsidRDefault="00E5191D" w:rsidP="00C569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 xml:space="preserve">24 + </w:t>
            </w:r>
            <w:r w:rsidR="00C5690D" w:rsidRPr="008F114C">
              <w:rPr>
                <w:rFonts w:ascii="Times New Roman" w:hAnsi="Times New Roman" w:cs="Times New Roman"/>
                <w:b/>
                <w:bCs/>
              </w:rPr>
              <w:t>72 hpi</w:t>
            </w:r>
          </w:p>
        </w:tc>
      </w:tr>
      <w:tr w:rsidR="00C5690D" w:rsidRPr="00C5690D" w14:paraId="57BF39DE" w14:textId="77777777" w:rsidTr="00C569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  <w:bottom w:val="nil"/>
            </w:tcBorders>
            <w:noWrap/>
          </w:tcPr>
          <w:p w14:paraId="4ED1B881" w14:textId="77777777" w:rsidR="00C5690D" w:rsidRPr="008F114C" w:rsidRDefault="00C5690D" w:rsidP="00C5690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5EA00ECB" w14:textId="77777777" w:rsidR="00C5690D" w:rsidRPr="008F114C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</w:tcBorders>
            <w:noWrap/>
          </w:tcPr>
          <w:p w14:paraId="66490BA8" w14:textId="705F8AA6" w:rsidR="00C5690D" w:rsidRPr="008F114C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1B510E58" w14:textId="62D111B9" w:rsidR="00C5690D" w:rsidRPr="008F114C" w:rsidRDefault="00E5191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  <w:tcBorders>
              <w:top w:val="nil"/>
            </w:tcBorders>
          </w:tcPr>
          <w:p w14:paraId="3D646B19" w14:textId="5CEE8856" w:rsidR="00C5690D" w:rsidRPr="008F114C" w:rsidRDefault="00E5191D" w:rsidP="00C5690D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4" w:type="dxa"/>
            <w:tcBorders>
              <w:top w:val="nil"/>
            </w:tcBorders>
            <w:noWrap/>
          </w:tcPr>
          <w:p w14:paraId="4264C82A" w14:textId="50971092" w:rsidR="00C5690D" w:rsidRPr="008F114C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2F5FD8F0" w14:textId="514D6F99" w:rsidR="00C5690D" w:rsidRPr="008F114C" w:rsidRDefault="00E5191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5" w:type="dxa"/>
            <w:tcBorders>
              <w:top w:val="nil"/>
            </w:tcBorders>
          </w:tcPr>
          <w:p w14:paraId="506D6065" w14:textId="573FB752" w:rsidR="00C5690D" w:rsidRPr="008F114C" w:rsidRDefault="00E5191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14" w:type="dxa"/>
            <w:tcBorders>
              <w:top w:val="nil"/>
            </w:tcBorders>
            <w:noWrap/>
          </w:tcPr>
          <w:p w14:paraId="3196C41C" w14:textId="03BF3AE8" w:rsidR="00C5690D" w:rsidRPr="008F114C" w:rsidRDefault="00C5690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14" w:type="dxa"/>
            <w:tcBorders>
              <w:top w:val="nil"/>
            </w:tcBorders>
          </w:tcPr>
          <w:p w14:paraId="7FEE2901" w14:textId="695BB770" w:rsidR="00C5690D" w:rsidRPr="008F114C" w:rsidRDefault="00E5191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5" w:type="dxa"/>
            <w:tcBorders>
              <w:top w:val="nil"/>
            </w:tcBorders>
          </w:tcPr>
          <w:p w14:paraId="0F17D305" w14:textId="3CD6D981" w:rsidR="00C5690D" w:rsidRPr="008F114C" w:rsidRDefault="00E5191D" w:rsidP="00C569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72</w:t>
            </w:r>
          </w:p>
        </w:tc>
      </w:tr>
      <w:tr w:rsidR="007F44D6" w:rsidRPr="00C5690D" w14:paraId="0DFC0F5D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nil"/>
            </w:tcBorders>
            <w:noWrap/>
            <w:hideMark/>
          </w:tcPr>
          <w:p w14:paraId="2B2D32BF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00009358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614" w:type="dxa"/>
            <w:noWrap/>
            <w:vAlign w:val="bottom"/>
            <w:hideMark/>
          </w:tcPr>
          <w:p w14:paraId="1E1AFD69" w14:textId="38F7119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C786450" w14:textId="51565CD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1215529" w14:textId="1518A53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694206C" w14:textId="4B001CA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0BACA614" w14:textId="157AC40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6CCD697" w14:textId="21BEAFE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7568EDC" w14:textId="1C9E1BF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EB36D28" w14:textId="5BB2AAA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5B515E88" w14:textId="34AAA73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ED96B52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9E6258D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2D3B3FA1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ellular respiration</w:t>
            </w:r>
          </w:p>
        </w:tc>
        <w:tc>
          <w:tcPr>
            <w:tcW w:w="614" w:type="dxa"/>
            <w:noWrap/>
            <w:vAlign w:val="bottom"/>
            <w:hideMark/>
          </w:tcPr>
          <w:p w14:paraId="17101A30" w14:textId="796AB75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FC96AEB" w14:textId="7935342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5504E02C" w14:textId="6D880EC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24158B4" w14:textId="5E57AB8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FF4DAE3" w14:textId="584F3E8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718EC46" w14:textId="055E849F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37199CA" w14:textId="78A312F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825AFF3" w14:textId="704ACCA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22D0FAC" w14:textId="11DCCED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3C14139D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5F6EC61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2" w:type="dxa"/>
            <w:noWrap/>
            <w:hideMark/>
          </w:tcPr>
          <w:p w14:paraId="3CD6F292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5960A8C8" w14:textId="0E08EE4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C37ED60" w14:textId="091F441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D24A0C2" w14:textId="17AB6DD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84634EB" w14:textId="645D103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5868EB52" w14:textId="473392A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1380486" w14:textId="208E7CC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21FE55F" w14:textId="231B77D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CAF17FE" w14:textId="0099CFC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D125E8B" w14:textId="5EF8690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6F06EE5E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9414C4B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2" w:type="dxa"/>
            <w:noWrap/>
            <w:hideMark/>
          </w:tcPr>
          <w:p w14:paraId="0918C66C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23CE0A14" w14:textId="07AB14D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2656A2C" w14:textId="0F83102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1680C34D" w14:textId="26A195A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6AD999F" w14:textId="61451A6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CEB2BE6" w14:textId="0A45F23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64D11EF0" w14:textId="386A2E5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950BE17" w14:textId="6FD0E1A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99952B8" w14:textId="27C4C64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459CBF58" w14:textId="7AE2C1C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47B16015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7F38D19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2" w:type="dxa"/>
            <w:noWrap/>
            <w:hideMark/>
          </w:tcPr>
          <w:p w14:paraId="5578E926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1207AD87" w14:textId="494BEC5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B98DA40" w14:textId="320E6E3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A953465" w14:textId="1FF77C5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3813584D" w14:textId="3313A3C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592F51EC" w14:textId="072B7DE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↓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907B525" w14:textId="19C70D8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D773E8C" w14:textId="3B6D6AC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2A77BD1" w14:textId="42F697F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7BD3DF5" w14:textId="6830057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70BBEA24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ABFDC18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2D6B7616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5F7E2D57" w14:textId="00B6130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69E4284" w14:textId="6EA6547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0E9DFD17" w14:textId="7468F5E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3CC838DD" w14:textId="137E335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83A5824" w14:textId="6E44A12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E031FB0" w14:textId="7B18E0E0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CD2A002" w14:textId="6FA64D9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7516F07" w14:textId="09309060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8E395F4" w14:textId="154FA0B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6A6018F8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4126DCC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  <w:noWrap/>
            <w:hideMark/>
          </w:tcPr>
          <w:p w14:paraId="020B1BBB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oenzyme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0F1BD63F" w14:textId="6404DC7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9F6F53F" w14:textId="7E0282E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F3388B5" w14:textId="79AFA8B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36EFF8B" w14:textId="6B84D06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44E4D96" w14:textId="59E65A5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710754C" w14:textId="0477F4E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BBC9A2C" w14:textId="59FBE9B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D736F10" w14:textId="271F602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D70EAF5" w14:textId="2AD4920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FB33593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3AACF45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2" w:type="dxa"/>
            <w:noWrap/>
            <w:hideMark/>
          </w:tcPr>
          <w:p w14:paraId="4ADE3021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olyamine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6A63EA73" w14:textId="2989C04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6263C69" w14:textId="41651B4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48E94651" w14:textId="62E94F7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63D2608" w14:textId="613C991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2E8DC51" w14:textId="7525607F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83B7395" w14:textId="08FA06D3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9C1CCF3" w14:textId="304199C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AE05554" w14:textId="79B7C71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BCDF305" w14:textId="37F3B7D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54E36475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91B1308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2" w:type="dxa"/>
            <w:noWrap/>
            <w:hideMark/>
          </w:tcPr>
          <w:p w14:paraId="5EB5F072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Secondary metabolite</w:t>
            </w:r>
          </w:p>
        </w:tc>
        <w:tc>
          <w:tcPr>
            <w:tcW w:w="614" w:type="dxa"/>
            <w:noWrap/>
            <w:vAlign w:val="bottom"/>
            <w:hideMark/>
          </w:tcPr>
          <w:p w14:paraId="40934556" w14:textId="24A2584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6CD7D4F9" w14:textId="7A7B0D6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4D63DC1" w14:textId="5DBE2E2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991CAEB" w14:textId="6CC93FA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9228532" w14:textId="35F3E99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A0BBDA7" w14:textId="7AE4912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5C72F2E" w14:textId="5FB6072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569E10F" w14:textId="1A5E069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F776D69" w14:textId="1BE0990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55DC8E33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291B871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2" w:type="dxa"/>
            <w:noWrap/>
            <w:hideMark/>
          </w:tcPr>
          <w:p w14:paraId="1B5D9C06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Redox homeostasis</w:t>
            </w:r>
          </w:p>
        </w:tc>
        <w:tc>
          <w:tcPr>
            <w:tcW w:w="614" w:type="dxa"/>
            <w:noWrap/>
            <w:vAlign w:val="bottom"/>
            <w:hideMark/>
          </w:tcPr>
          <w:p w14:paraId="754281A4" w14:textId="0322937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37459EE" w14:textId="72279E1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13744E7" w14:textId="69390DE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EF0C261" w14:textId="7F9BA3A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55DBCA2" w14:textId="6956011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05B50FE" w14:textId="2DA0C64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3C61AD7" w14:textId="653DD13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200A80F" w14:textId="24308AA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A3F22DF" w14:textId="125ABCC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08D28B69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9482288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2" w:type="dxa"/>
            <w:noWrap/>
            <w:hideMark/>
          </w:tcPr>
          <w:p w14:paraId="2F617361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hytohormon action</w:t>
            </w:r>
          </w:p>
        </w:tc>
        <w:tc>
          <w:tcPr>
            <w:tcW w:w="614" w:type="dxa"/>
            <w:noWrap/>
            <w:vAlign w:val="bottom"/>
            <w:hideMark/>
          </w:tcPr>
          <w:p w14:paraId="5C9F7B56" w14:textId="6080CC2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6D4B69D5" w14:textId="16BCE67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8941E03" w14:textId="67E1F6C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2E9DB5C3" w14:textId="10E27B0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7352B5B4" w14:textId="579ABC3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55047C2" w14:textId="6632C01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E0C8862" w14:textId="0F90079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1D8CCF3" w14:textId="7545004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3DDC22F" w14:textId="3E08794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55120B08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03AEC4E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2" w:type="dxa"/>
            <w:noWrap/>
            <w:hideMark/>
          </w:tcPr>
          <w:p w14:paraId="3F881670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hromatin organization</w:t>
            </w:r>
          </w:p>
        </w:tc>
        <w:tc>
          <w:tcPr>
            <w:tcW w:w="614" w:type="dxa"/>
            <w:noWrap/>
            <w:vAlign w:val="bottom"/>
            <w:hideMark/>
          </w:tcPr>
          <w:p w14:paraId="76D35457" w14:textId="482487F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4579082" w14:textId="483B53E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62D1946C" w14:textId="5A52D83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258F3327" w14:textId="5B95FC3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1AA1C04" w14:textId="3D3B10BF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1D37F191" w14:textId="549E822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E4133BA" w14:textId="2380192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66A431C" w14:textId="7328F0D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63B0499" w14:textId="66217CF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EDB0722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03E0A66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2" w:type="dxa"/>
            <w:noWrap/>
            <w:hideMark/>
          </w:tcPr>
          <w:p w14:paraId="5721B263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614" w:type="dxa"/>
            <w:noWrap/>
            <w:vAlign w:val="bottom"/>
            <w:hideMark/>
          </w:tcPr>
          <w:p w14:paraId="6D641D50" w14:textId="3C80645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4C572EF" w14:textId="270EB13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2C556CF" w14:textId="373E7D3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35AC9FEB" w14:textId="23FA2A9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A7FD868" w14:textId="1DFE4C0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7A00AAF" w14:textId="5FF3934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2272F7BA" w14:textId="0452ADB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F966041" w14:textId="04AD7AB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C699FD" w14:textId="2DC430A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071A299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3AD6224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2" w:type="dxa"/>
            <w:noWrap/>
            <w:hideMark/>
          </w:tcPr>
          <w:p w14:paraId="3D9AE129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DNA damage response</w:t>
            </w:r>
          </w:p>
        </w:tc>
        <w:tc>
          <w:tcPr>
            <w:tcW w:w="614" w:type="dxa"/>
            <w:noWrap/>
            <w:vAlign w:val="bottom"/>
            <w:hideMark/>
          </w:tcPr>
          <w:p w14:paraId="79C8FBC4" w14:textId="24957EF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E6F86D7" w14:textId="79B06A5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9BCB2D0" w14:textId="7355A34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D59B0A7" w14:textId="4F41B84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4DABCA7" w14:textId="3FB662F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724DC5B" w14:textId="1E66738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32E0A311" w14:textId="72DEFB3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6EDC9884" w14:textId="0E48D6D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C268692" w14:textId="5A8C3CF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552FCBC8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7778E2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2" w:type="dxa"/>
            <w:noWrap/>
            <w:hideMark/>
          </w:tcPr>
          <w:p w14:paraId="6C6563DE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RNA biosynthesis</w:t>
            </w:r>
          </w:p>
        </w:tc>
        <w:tc>
          <w:tcPr>
            <w:tcW w:w="614" w:type="dxa"/>
            <w:noWrap/>
            <w:vAlign w:val="bottom"/>
            <w:hideMark/>
          </w:tcPr>
          <w:p w14:paraId="1CEAE074" w14:textId="1634E07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9B17B4F" w14:textId="7FEC2E4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8B53FE7" w14:textId="3764E86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BE4CB51" w14:textId="2748581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63589440" w14:textId="514E195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C6124F6" w14:textId="3C2EB6C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3FE768E" w14:textId="6F57DCC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417280A" w14:textId="1B67616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5D3B302" w14:textId="510C44B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063EE302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5A9964B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2" w:type="dxa"/>
            <w:noWrap/>
            <w:hideMark/>
          </w:tcPr>
          <w:p w14:paraId="75F77E87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RNA processing</w:t>
            </w:r>
          </w:p>
        </w:tc>
        <w:tc>
          <w:tcPr>
            <w:tcW w:w="614" w:type="dxa"/>
            <w:noWrap/>
            <w:vAlign w:val="bottom"/>
            <w:hideMark/>
          </w:tcPr>
          <w:p w14:paraId="10E1CD7B" w14:textId="0594E093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1948F3F" w14:textId="22B8F75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32BE0598" w14:textId="35339D2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87ACE9C" w14:textId="1D671B7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A55415E" w14:textId="222F913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EE95822" w14:textId="2305779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2ACCAFC" w14:textId="18BE4EF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9F40228" w14:textId="680FAD90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18E6E7DF" w14:textId="5EB62BE0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49BEB872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5977A0D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2" w:type="dxa"/>
            <w:noWrap/>
            <w:hideMark/>
          </w:tcPr>
          <w:p w14:paraId="0F3212A7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rotein biosynthesis</w:t>
            </w:r>
          </w:p>
        </w:tc>
        <w:tc>
          <w:tcPr>
            <w:tcW w:w="614" w:type="dxa"/>
            <w:noWrap/>
            <w:vAlign w:val="bottom"/>
            <w:hideMark/>
          </w:tcPr>
          <w:p w14:paraId="10220A06" w14:textId="3B780D9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4E74AF2" w14:textId="2CF5CDC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F02408D" w14:textId="182047F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A60368A" w14:textId="179603F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8195194" w14:textId="15E38DB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4731752" w14:textId="23C8B57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2A19C076" w14:textId="57E7E68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8F943E9" w14:textId="3C8259A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E52842D" w14:textId="0DBE1E1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35C08D6C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4B6C322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2" w:type="dxa"/>
            <w:noWrap/>
            <w:hideMark/>
          </w:tcPr>
          <w:p w14:paraId="6268C165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rotein modification</w:t>
            </w:r>
          </w:p>
        </w:tc>
        <w:tc>
          <w:tcPr>
            <w:tcW w:w="614" w:type="dxa"/>
            <w:noWrap/>
            <w:vAlign w:val="bottom"/>
            <w:hideMark/>
          </w:tcPr>
          <w:p w14:paraId="08E0925D" w14:textId="07AF324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A5BA34C" w14:textId="6CE4FB5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67D03BEC" w14:textId="2976B3E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4337A46" w14:textId="7123031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5E69D49" w14:textId="55C0033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3A97ACB8" w14:textId="65E579A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228D0E6" w14:textId="76843EA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2E2F2EE" w14:textId="6FB674E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67C9DC78" w14:textId="51946F6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742386F6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6FE4944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2" w:type="dxa"/>
            <w:noWrap/>
            <w:hideMark/>
          </w:tcPr>
          <w:p w14:paraId="544D9828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rotein homeostasis</w:t>
            </w:r>
          </w:p>
        </w:tc>
        <w:tc>
          <w:tcPr>
            <w:tcW w:w="614" w:type="dxa"/>
            <w:noWrap/>
            <w:vAlign w:val="bottom"/>
            <w:hideMark/>
          </w:tcPr>
          <w:p w14:paraId="357411FE" w14:textId="67298DE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0E30FC5" w14:textId="6121C25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FD32A4C" w14:textId="6729A3E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2B3787F" w14:textId="673AFD9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A2279E7" w14:textId="424914A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30A7170" w14:textId="2F77FD9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7ACD22E" w14:textId="4A649CE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1C08160A" w14:textId="453161A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2AEA8A2" w14:textId="127BB80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</w:tr>
      <w:tr w:rsidR="007F44D6" w:rsidRPr="00C5690D" w14:paraId="7636BB85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1FD8D99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2" w:type="dxa"/>
            <w:noWrap/>
            <w:hideMark/>
          </w:tcPr>
          <w:p w14:paraId="472DCE5E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ytoskeleton organization</w:t>
            </w:r>
          </w:p>
        </w:tc>
        <w:tc>
          <w:tcPr>
            <w:tcW w:w="614" w:type="dxa"/>
            <w:noWrap/>
            <w:vAlign w:val="bottom"/>
            <w:hideMark/>
          </w:tcPr>
          <w:p w14:paraId="2CF9CDAC" w14:textId="4035161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6541282" w14:textId="2F1E640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4352D74C" w14:textId="54FB8B6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D351CC3" w14:textId="5D209C4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99D0B47" w14:textId="0A4D4B3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C1A4EB5" w14:textId="524B285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45829F7" w14:textId="10E43D1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54EC797" w14:textId="7415797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84A5642" w14:textId="7C326C6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4A54630A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CC4D79A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  <w:noWrap/>
            <w:hideMark/>
          </w:tcPr>
          <w:p w14:paraId="168FF335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ell wall organization</w:t>
            </w:r>
          </w:p>
        </w:tc>
        <w:tc>
          <w:tcPr>
            <w:tcW w:w="614" w:type="dxa"/>
            <w:noWrap/>
            <w:vAlign w:val="bottom"/>
            <w:hideMark/>
          </w:tcPr>
          <w:p w14:paraId="67733632" w14:textId="4F9DDF1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9F30DFB" w14:textId="1C46E2B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B71FDF0" w14:textId="6675347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9F19888" w14:textId="4718D9C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4754C96" w14:textId="78851395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F27B72E" w14:textId="329F110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304C4887" w14:textId="1F082F7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9872F77" w14:textId="76E0E2A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AB3521" w14:textId="3575B76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3393468F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2685D10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2" w:type="dxa"/>
            <w:noWrap/>
            <w:hideMark/>
          </w:tcPr>
          <w:p w14:paraId="18C6EDE8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Vesicle trafficking</w:t>
            </w:r>
          </w:p>
        </w:tc>
        <w:tc>
          <w:tcPr>
            <w:tcW w:w="614" w:type="dxa"/>
            <w:noWrap/>
            <w:vAlign w:val="bottom"/>
            <w:hideMark/>
          </w:tcPr>
          <w:p w14:paraId="0E074CFC" w14:textId="7683D0D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9211A24" w14:textId="2B52F34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22A18E83" w14:textId="3D2F607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2B88083" w14:textId="1F67ED7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B26E6AC" w14:textId="244D3ED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AE4F808" w14:textId="1B5E0EC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24EF5BE" w14:textId="1810A93E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A3662D9" w14:textId="2C65062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D0C067A" w14:textId="0009102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7128EAF8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406A7A1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2" w:type="dxa"/>
            <w:noWrap/>
            <w:hideMark/>
          </w:tcPr>
          <w:p w14:paraId="7E59907E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rotein translocation</w:t>
            </w:r>
          </w:p>
        </w:tc>
        <w:tc>
          <w:tcPr>
            <w:tcW w:w="614" w:type="dxa"/>
            <w:noWrap/>
            <w:vAlign w:val="bottom"/>
            <w:hideMark/>
          </w:tcPr>
          <w:p w14:paraId="2ACD88F5" w14:textId="39F09CE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A0BD63A" w14:textId="5D94BE5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D093D24" w14:textId="6D6A3E2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EE108F2" w14:textId="710E4C0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A211FD3" w14:textId="4271179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67B6238" w14:textId="0269566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99375F7" w14:textId="523962E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92163E4" w14:textId="3AA9D10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673FDDE" w14:textId="76BCA08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34577EE0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9CB1166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2" w:type="dxa"/>
            <w:noWrap/>
            <w:hideMark/>
          </w:tcPr>
          <w:p w14:paraId="0E673FB6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Solute transport</w:t>
            </w:r>
          </w:p>
        </w:tc>
        <w:tc>
          <w:tcPr>
            <w:tcW w:w="614" w:type="dxa"/>
            <w:noWrap/>
            <w:vAlign w:val="bottom"/>
            <w:hideMark/>
          </w:tcPr>
          <w:p w14:paraId="10E54AAC" w14:textId="5EBF417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76E4FAC" w14:textId="2E57459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2A03F1CD" w14:textId="1FDF5C5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0F1FA97F" w14:textId="4C87287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4CB62FD3" w14:textId="6B56B1A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460004A" w14:textId="03B4AA9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3143586" w14:textId="7E94E8C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9564240" w14:textId="1FC4984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1F80747" w14:textId="3D67FD8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61030AA9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BAB36FC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2" w:type="dxa"/>
            <w:noWrap/>
            <w:hideMark/>
          </w:tcPr>
          <w:p w14:paraId="126932B3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Nutrient uptake</w:t>
            </w:r>
          </w:p>
        </w:tc>
        <w:tc>
          <w:tcPr>
            <w:tcW w:w="614" w:type="dxa"/>
            <w:noWrap/>
            <w:vAlign w:val="bottom"/>
            <w:hideMark/>
          </w:tcPr>
          <w:p w14:paraId="2E9129D7" w14:textId="6A3FA1B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11FEDFCB" w14:textId="65162D0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8CAA5A3" w14:textId="56E697A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3DCC95E" w14:textId="7828568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</w:tcPr>
          <w:p w14:paraId="28260207" w14:textId="1DBB70D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↑↑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141494A" w14:textId="5C4083F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↓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737D2467" w14:textId="31B3DDF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22EA8A84" w14:textId="54122E5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00A56504" w14:textId="59768726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5561DCD4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CBCCE7C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2" w:type="dxa"/>
            <w:noWrap/>
            <w:hideMark/>
          </w:tcPr>
          <w:p w14:paraId="024A43C4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External stimuli response</w:t>
            </w:r>
          </w:p>
        </w:tc>
        <w:tc>
          <w:tcPr>
            <w:tcW w:w="614" w:type="dxa"/>
            <w:noWrap/>
            <w:vAlign w:val="bottom"/>
            <w:hideMark/>
          </w:tcPr>
          <w:p w14:paraId="15F86261" w14:textId="262BAC6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4E2DAAF" w14:textId="1EC9C6E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76166C13" w14:textId="67559D6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F9D1618" w14:textId="3E8CC8E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28658C82" w14:textId="03F8CD6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553D05BF" w14:textId="7AEC72E8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4AB7547" w14:textId="5C57DA6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0BEF0B3" w14:textId="58878316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21125013" w14:textId="332BABD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7291B8A5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661A767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2" w:type="dxa"/>
            <w:noWrap/>
            <w:hideMark/>
          </w:tcPr>
          <w:p w14:paraId="0B5FF3F6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Multi-process regulation</w:t>
            </w:r>
          </w:p>
        </w:tc>
        <w:tc>
          <w:tcPr>
            <w:tcW w:w="614" w:type="dxa"/>
            <w:noWrap/>
            <w:vAlign w:val="bottom"/>
            <w:hideMark/>
          </w:tcPr>
          <w:p w14:paraId="2CD099B1" w14:textId="74815A0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59A4D991" w14:textId="3DE0343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B1EDA2A" w14:textId="5A84D5F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6AAE7F08" w14:textId="3A03CE3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434C3F55" w14:textId="0B6D4F3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9A46721" w14:textId="7B8500EA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5B436F5" w14:textId="31624A5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DAD2CF7" w14:textId="61BCBC8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63155027" w14:textId="2D6C850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FB2B08C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B657D63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2" w:type="dxa"/>
            <w:noWrap/>
            <w:hideMark/>
          </w:tcPr>
          <w:p w14:paraId="5F882B16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Plant reproduction</w:t>
            </w:r>
          </w:p>
        </w:tc>
        <w:tc>
          <w:tcPr>
            <w:tcW w:w="614" w:type="dxa"/>
            <w:noWrap/>
            <w:vAlign w:val="bottom"/>
            <w:hideMark/>
          </w:tcPr>
          <w:p w14:paraId="723DA286" w14:textId="2167DFB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190EC7C" w14:textId="5D408AA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05E9C8F5" w14:textId="3511DC4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66C154C" w14:textId="3F0BB3D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0B79EB90" w14:textId="3057B09F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74CF09EF" w14:textId="68F6CF73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3DF5691" w14:textId="22CA591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A08A508" w14:textId="2099899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45BD1919" w14:textId="3737B47C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3917D8E3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52BAD06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2" w:type="dxa"/>
            <w:noWrap/>
            <w:hideMark/>
          </w:tcPr>
          <w:p w14:paraId="17998192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clade-specific metabolism</w:t>
            </w:r>
          </w:p>
        </w:tc>
        <w:tc>
          <w:tcPr>
            <w:tcW w:w="614" w:type="dxa"/>
            <w:noWrap/>
            <w:vAlign w:val="bottom"/>
            <w:hideMark/>
          </w:tcPr>
          <w:p w14:paraId="154AC8DE" w14:textId="28FE3E3B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71089A47" w14:textId="10134278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770C6EF7" w14:textId="093D087C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1FDB3C92" w14:textId="3EFFAD2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38AF6576" w14:textId="2F1F8639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3309EB06" w14:textId="5F816DC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443BE13D" w14:textId="47C8F31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</w:tcPr>
          <w:p w14:paraId="483CBBE6" w14:textId="3D3F698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E8A113C" w14:textId="6F13BE34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15EA12F5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2E841D9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2" w:type="dxa"/>
            <w:noWrap/>
            <w:hideMark/>
          </w:tcPr>
          <w:p w14:paraId="03330351" w14:textId="7777777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not assigned</w:t>
            </w:r>
          </w:p>
        </w:tc>
        <w:tc>
          <w:tcPr>
            <w:tcW w:w="614" w:type="dxa"/>
            <w:noWrap/>
            <w:vAlign w:val="bottom"/>
            <w:hideMark/>
          </w:tcPr>
          <w:p w14:paraId="39268BEF" w14:textId="3CA6339A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</w:tcPr>
          <w:p w14:paraId="16D32326" w14:textId="1D0E79D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↑</w:t>
            </w:r>
          </w:p>
        </w:tc>
        <w:tc>
          <w:tcPr>
            <w:tcW w:w="614" w:type="dxa"/>
            <w:tcBorders>
              <w:right w:val="single" w:sz="8" w:space="0" w:color="auto"/>
            </w:tcBorders>
          </w:tcPr>
          <w:p w14:paraId="5712F9F7" w14:textId="02F53F1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↑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2E0F826D" w14:textId="71A28DC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</w:tcPr>
          <w:p w14:paraId="240B55BC" w14:textId="5168E84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↑↑↑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E0C53C6" w14:textId="1DB299A1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↓↓↓↓</w:t>
            </w:r>
          </w:p>
        </w:tc>
        <w:tc>
          <w:tcPr>
            <w:tcW w:w="614" w:type="dxa"/>
            <w:tcBorders>
              <w:left w:val="single" w:sz="8" w:space="0" w:color="auto"/>
            </w:tcBorders>
            <w:noWrap/>
            <w:vAlign w:val="bottom"/>
            <w:hideMark/>
          </w:tcPr>
          <w:p w14:paraId="5CF82066" w14:textId="03229F7D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4" w:type="dxa"/>
          </w:tcPr>
          <w:p w14:paraId="35FFE416" w14:textId="44042F1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↑</w:t>
            </w:r>
          </w:p>
        </w:tc>
        <w:tc>
          <w:tcPr>
            <w:tcW w:w="615" w:type="dxa"/>
            <w:tcBorders>
              <w:right w:val="single" w:sz="8" w:space="0" w:color="auto"/>
            </w:tcBorders>
          </w:tcPr>
          <w:p w14:paraId="09F691A6" w14:textId="6F8FA613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↓</w:t>
            </w:r>
          </w:p>
        </w:tc>
      </w:tr>
      <w:tr w:rsidR="007F44D6" w:rsidRPr="00C5690D" w14:paraId="1D21844D" w14:textId="77777777" w:rsidTr="009747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FE5F740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52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444B3F92" w14:textId="77777777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enzyme classification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3AE6163" w14:textId="4F16707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13DAF580" w14:textId="6CA5E07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15D29E68" w14:textId="2F6009A1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93BA0A4" w14:textId="0425F89E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4F8E5DC3" w14:textId="2DC6744D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4C13B181" w14:textId="314260B3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15647567" w14:textId="624D21A0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4" w:type="dxa"/>
            <w:tcBorders>
              <w:bottom w:val="single" w:sz="4" w:space="0" w:color="7F7F7F" w:themeColor="text1" w:themeTint="80"/>
            </w:tcBorders>
          </w:tcPr>
          <w:p w14:paraId="49F8B487" w14:textId="3FF02692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8" w:space="0" w:color="auto"/>
            </w:tcBorders>
          </w:tcPr>
          <w:p w14:paraId="2A8D84C5" w14:textId="6529F9CF" w:rsidR="007F44D6" w:rsidRPr="008F114C" w:rsidRDefault="007F44D6" w:rsidP="007F44D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F44D6" w:rsidRPr="00C5690D" w14:paraId="2172C63A" w14:textId="77777777" w:rsidTr="00974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single" w:sz="12" w:space="0" w:color="auto"/>
            </w:tcBorders>
            <w:noWrap/>
          </w:tcPr>
          <w:p w14:paraId="7520A83A" w14:textId="77777777" w:rsidR="007F44D6" w:rsidRPr="008F114C" w:rsidRDefault="007F44D6" w:rsidP="007F44D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</w:tcPr>
          <w:p w14:paraId="00E2BB13" w14:textId="7487DFEB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F114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14" w:type="dxa"/>
            <w:tcBorders>
              <w:bottom w:val="single" w:sz="12" w:space="0" w:color="auto"/>
            </w:tcBorders>
            <w:noWrap/>
            <w:vAlign w:val="bottom"/>
          </w:tcPr>
          <w:p w14:paraId="152F8113" w14:textId="2AE45C3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5A778015" w14:textId="249B1B12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bottom w:val="single" w:sz="12" w:space="0" w:color="auto"/>
              <w:right w:val="single" w:sz="8" w:space="0" w:color="auto"/>
            </w:tcBorders>
          </w:tcPr>
          <w:p w14:paraId="3579843A" w14:textId="44D2C9A3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  <w:bottom w:val="single" w:sz="12" w:space="0" w:color="auto"/>
            </w:tcBorders>
            <w:noWrap/>
            <w:vAlign w:val="bottom"/>
          </w:tcPr>
          <w:p w14:paraId="48C4E3EC" w14:textId="3FBF7979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4468AF06" w14:textId="750FE10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bottom w:val="single" w:sz="12" w:space="0" w:color="auto"/>
              <w:right w:val="single" w:sz="8" w:space="0" w:color="auto"/>
            </w:tcBorders>
          </w:tcPr>
          <w:p w14:paraId="11D27818" w14:textId="277970B7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8" w:space="0" w:color="auto"/>
              <w:bottom w:val="single" w:sz="12" w:space="0" w:color="auto"/>
            </w:tcBorders>
            <w:noWrap/>
            <w:vAlign w:val="bottom"/>
          </w:tcPr>
          <w:p w14:paraId="13A622F5" w14:textId="440FDF34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11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bottom w:val="single" w:sz="12" w:space="0" w:color="auto"/>
            </w:tcBorders>
          </w:tcPr>
          <w:p w14:paraId="6797C274" w14:textId="77F2B22F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15" w:type="dxa"/>
            <w:tcBorders>
              <w:bottom w:val="single" w:sz="12" w:space="0" w:color="auto"/>
              <w:right w:val="single" w:sz="8" w:space="0" w:color="auto"/>
            </w:tcBorders>
          </w:tcPr>
          <w:p w14:paraId="5255EE16" w14:textId="6EEC9485" w:rsidR="007F44D6" w:rsidRPr="008F114C" w:rsidRDefault="007F44D6" w:rsidP="007F44D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9E8FB1B" w14:textId="77777777" w:rsidR="008B4EF6" w:rsidRPr="00C5690D" w:rsidRDefault="008B4EF6" w:rsidP="00C5690D">
      <w:pPr>
        <w:spacing w:line="276" w:lineRule="auto"/>
        <w:rPr>
          <w:rFonts w:ascii="Times New Roman" w:hAnsi="Times New Roman" w:cs="Times New Roman"/>
        </w:rPr>
      </w:pPr>
    </w:p>
    <w:sectPr w:rsidR="008B4EF6" w:rsidRPr="00C5690D" w:rsidSect="001E31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F6"/>
    <w:rsid w:val="00145839"/>
    <w:rsid w:val="001E31BC"/>
    <w:rsid w:val="00270FE9"/>
    <w:rsid w:val="00347972"/>
    <w:rsid w:val="005672DA"/>
    <w:rsid w:val="005C2AA3"/>
    <w:rsid w:val="007F226B"/>
    <w:rsid w:val="007F44D6"/>
    <w:rsid w:val="008A489D"/>
    <w:rsid w:val="008B4EF6"/>
    <w:rsid w:val="008F114C"/>
    <w:rsid w:val="009616C6"/>
    <w:rsid w:val="009B30D0"/>
    <w:rsid w:val="00AF1DD6"/>
    <w:rsid w:val="00B13DFA"/>
    <w:rsid w:val="00B8673A"/>
    <w:rsid w:val="00B87EC6"/>
    <w:rsid w:val="00C5690D"/>
    <w:rsid w:val="00D7726A"/>
    <w:rsid w:val="00E5191D"/>
    <w:rsid w:val="00ED69B3"/>
    <w:rsid w:val="00F7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8B177"/>
  <w15:chartTrackingRefBased/>
  <w15:docId w15:val="{D63FF35B-F07A-48AD-A8E8-C1F7BE81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C569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8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Roxana</dc:creator>
  <cp:keywords/>
  <dc:description/>
  <cp:lastModifiedBy>Hossain, Roxana</cp:lastModifiedBy>
  <cp:revision>8</cp:revision>
  <dcterms:created xsi:type="dcterms:W3CDTF">2023-05-03T05:56:00Z</dcterms:created>
  <dcterms:modified xsi:type="dcterms:W3CDTF">2024-04-04T12:48:00Z</dcterms:modified>
</cp:coreProperties>
</file>